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59C35" w14:textId="7FCAAB71" w:rsidR="003E13D0" w:rsidRPr="004D4A54" w:rsidRDefault="00BA7AA2" w:rsidP="003E13D0">
      <w:pPr>
        <w:jc w:val="both"/>
        <w:rPr>
          <w:rFonts w:ascii="Arial" w:hAnsi="Arial" w:cs="Arial"/>
          <w:b/>
          <w:bCs/>
        </w:rPr>
      </w:pPr>
      <w:r w:rsidRPr="00BA7AA2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6</w:t>
      </w:r>
      <w:r w:rsidR="00D75F55" w:rsidRPr="009C3147">
        <w:rPr>
          <w:rFonts w:ascii="Arial" w:hAnsi="Arial" w:cs="Arial"/>
          <w:b/>
          <w:bCs/>
          <w:lang w:eastAsia="it-IT"/>
        </w:rPr>
        <w:t xml:space="preserve"> Single nucleotide polymorphism frequencies and associations with </w:t>
      </w:r>
      <w:r w:rsidR="00D75F55" w:rsidRPr="009C3147">
        <w:rPr>
          <w:rFonts w:ascii="Arial" w:hAnsi="Arial" w:cs="Arial"/>
          <w:b/>
          <w:bCs/>
        </w:rPr>
        <w:t>recurrence-free survival</w:t>
      </w:r>
      <w:r w:rsidR="00D75F55" w:rsidRPr="009C3147">
        <w:rPr>
          <w:rFonts w:ascii="Arial" w:hAnsi="Arial" w:cs="Arial"/>
          <w:b/>
          <w:bCs/>
          <w:lang w:eastAsia="it-IT"/>
        </w:rPr>
        <w:t>,</w:t>
      </w:r>
      <w:r w:rsidR="00D75F55" w:rsidRPr="009C3147">
        <w:rPr>
          <w:rFonts w:ascii="Arial" w:hAnsi="Arial" w:cs="Arial"/>
          <w:b/>
          <w:bCs/>
          <w:color w:val="333333"/>
          <w:shd w:val="clear" w:color="auto" w:fill="FFFFFF"/>
        </w:rPr>
        <w:t xml:space="preserve"> cancer-sp</w:t>
      </w:r>
      <w:r w:rsidR="00D75F55" w:rsidRPr="009C3147">
        <w:rPr>
          <w:rFonts w:ascii="Arial" w:hAnsi="Arial" w:cs="Arial"/>
          <w:b/>
          <w:bCs/>
        </w:rPr>
        <w:t>ecific survival</w:t>
      </w:r>
      <w:r w:rsidR="00D75F55" w:rsidRPr="009C3147">
        <w:rPr>
          <w:rFonts w:ascii="Arial" w:hAnsi="Arial" w:cs="Arial"/>
          <w:b/>
          <w:bCs/>
          <w:lang w:eastAsia="it-IT"/>
        </w:rPr>
        <w:t xml:space="preserve"> and </w:t>
      </w:r>
      <w:r w:rsidR="00D75F55" w:rsidRPr="009C3147">
        <w:rPr>
          <w:rFonts w:ascii="Arial" w:hAnsi="Arial" w:cs="Arial"/>
          <w:b/>
          <w:bCs/>
        </w:rPr>
        <w:t>overall survival</w:t>
      </w:r>
      <w:r w:rsidR="00D75F55" w:rsidRPr="009C3147">
        <w:rPr>
          <w:rFonts w:ascii="Arial" w:hAnsi="Arial" w:cs="Arial"/>
          <w:b/>
          <w:bCs/>
          <w:lang w:eastAsia="it-IT"/>
        </w:rPr>
        <w:t xml:space="preserve"> in</w:t>
      </w:r>
      <w:r w:rsidR="00D75F55" w:rsidRPr="009C3147">
        <w:rPr>
          <w:rFonts w:ascii="Arial" w:hAnsi="Arial" w:cs="Arial"/>
          <w:b/>
          <w:bCs/>
        </w:rPr>
        <w:t xml:space="preserve"> intrahepatic </w:t>
      </w:r>
      <w:r w:rsidR="00D75F55" w:rsidRPr="004D4A54">
        <w:rPr>
          <w:rFonts w:ascii="Arial" w:hAnsi="Arial" w:cs="Arial"/>
          <w:b/>
          <w:bCs/>
        </w:rPr>
        <w:t xml:space="preserve">cholangiocarcinoma </w:t>
      </w:r>
      <w:r w:rsidR="00CC3865" w:rsidRPr="004D4A54">
        <w:rPr>
          <w:rFonts w:ascii="Arial" w:hAnsi="Arial" w:cs="Arial"/>
          <w:b/>
          <w:bCs/>
          <w:u w:val="single"/>
        </w:rPr>
        <w:t>with</w:t>
      </w:r>
      <w:r w:rsidR="00CC3865" w:rsidRPr="004D4A54">
        <w:rPr>
          <w:rFonts w:ascii="Arial" w:hAnsi="Arial" w:cs="Arial"/>
          <w:b/>
          <w:bCs/>
        </w:rPr>
        <w:t xml:space="preserve"> adjuvant </w:t>
      </w:r>
      <w:r w:rsidR="003E13D0" w:rsidRPr="004D4A54">
        <w:rPr>
          <w:rFonts w:ascii="Arial" w:hAnsi="Arial" w:cs="Arial"/>
          <w:b/>
          <w:bCs/>
        </w:rPr>
        <w:t>therapy</w:t>
      </w:r>
    </w:p>
    <w:p w14:paraId="05AFDEB9" w14:textId="14B65767" w:rsidR="00D75F55" w:rsidRPr="003E13D0" w:rsidRDefault="00D75F55" w:rsidP="00D75F55">
      <w:pPr>
        <w:jc w:val="both"/>
        <w:rPr>
          <w:rFonts w:ascii="Arial" w:hAnsi="Arial" w:cs="Arial"/>
          <w:b/>
          <w:bCs/>
        </w:rPr>
      </w:pPr>
    </w:p>
    <w:p w14:paraId="47000AE4" w14:textId="77777777" w:rsidR="00D75F55" w:rsidRPr="002A7D1A" w:rsidRDefault="00D75F55" w:rsidP="00D75F55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14884" w:type="dxa"/>
        <w:tblLayout w:type="fixed"/>
        <w:tblLook w:val="04A0" w:firstRow="1" w:lastRow="0" w:firstColumn="1" w:lastColumn="0" w:noHBand="0" w:noVBand="1"/>
      </w:tblPr>
      <w:tblGrid>
        <w:gridCol w:w="1270"/>
        <w:gridCol w:w="850"/>
        <w:gridCol w:w="1139"/>
        <w:gridCol w:w="713"/>
        <w:gridCol w:w="1417"/>
        <w:gridCol w:w="709"/>
        <w:gridCol w:w="236"/>
        <w:gridCol w:w="1037"/>
        <w:gridCol w:w="709"/>
        <w:gridCol w:w="1418"/>
        <w:gridCol w:w="708"/>
        <w:gridCol w:w="236"/>
        <w:gridCol w:w="1182"/>
        <w:gridCol w:w="850"/>
        <w:gridCol w:w="1560"/>
        <w:gridCol w:w="850"/>
      </w:tblGrid>
      <w:tr w:rsidR="00D75F55" w:rsidRPr="00C42688" w14:paraId="726649CE" w14:textId="77777777" w:rsidTr="003D5E8C">
        <w:trPr>
          <w:trHeight w:val="423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7AEA2B2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SN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31A466A6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N (%)</w:t>
            </w:r>
          </w:p>
        </w:tc>
        <w:tc>
          <w:tcPr>
            <w:tcW w:w="3978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0B02BBEF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BE0843">
              <w:rPr>
                <w:rFonts w:ascii="Arial" w:hAnsi="Arial" w:cs="Arial"/>
                <w:b/>
                <w:bCs/>
                <w:sz w:val="13"/>
                <w:szCs w:val="13"/>
              </w:rPr>
              <w:t>Recurrence-free survival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shd w:val="pct15" w:color="auto" w:fill="auto"/>
          </w:tcPr>
          <w:p w14:paraId="02F07A33" w14:textId="77777777" w:rsidR="00D75F55" w:rsidRPr="00BE0843" w:rsidRDefault="00D75F55" w:rsidP="003D5E8C">
            <w:pPr>
              <w:jc w:val="center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872" w:type="dxa"/>
            <w:gridSpan w:val="4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8C96BF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C3147">
              <w:rPr>
                <w:rFonts w:ascii="Arial" w:hAnsi="Arial" w:cs="Arial"/>
                <w:b/>
                <w:bCs/>
                <w:color w:val="333333"/>
                <w:sz w:val="13"/>
                <w:szCs w:val="13"/>
                <w:highlight w:val="lightGray"/>
                <w:shd w:val="clear" w:color="auto" w:fill="FFFFFF"/>
              </w:rPr>
              <w:t>Cancer-sp</w:t>
            </w:r>
            <w:r w:rsidRPr="009C3147">
              <w:rPr>
                <w:rFonts w:ascii="Arial" w:hAnsi="Arial" w:cs="Arial"/>
                <w:b/>
                <w:bCs/>
                <w:sz w:val="13"/>
                <w:szCs w:val="13"/>
                <w:highlight w:val="lightGray"/>
              </w:rPr>
              <w:t>ecific survival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14:paraId="527FFB46" w14:textId="77777777" w:rsidR="00D75F55" w:rsidRPr="00BE0843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4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2D78DC4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BE0843">
              <w:rPr>
                <w:rFonts w:ascii="Arial" w:hAnsi="Arial" w:cs="Arial"/>
                <w:b/>
                <w:bCs/>
                <w:sz w:val="13"/>
                <w:szCs w:val="13"/>
              </w:rPr>
              <w:t>Overall survival</w:t>
            </w:r>
          </w:p>
        </w:tc>
      </w:tr>
      <w:tr w:rsidR="00D75F55" w:rsidRPr="00C42688" w14:paraId="1BA6039E" w14:textId="77777777" w:rsidTr="003D5E8C">
        <w:trPr>
          <w:trHeight w:val="423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592A471D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45F7174D" w14:textId="77777777" w:rsidR="00D75F55" w:rsidRPr="009D4A55" w:rsidRDefault="00D75F55" w:rsidP="003D5E8C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345B0CD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139C7B6C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53794A1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04DDFB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68D7494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000000" w:themeColor="text1"/>
              <w:right w:val="single" w:sz="4" w:space="0" w:color="D9D9D9" w:themeColor="background1" w:themeShade="D9"/>
            </w:tcBorders>
            <w:shd w:val="pct15" w:color="auto" w:fill="auto"/>
          </w:tcPr>
          <w:p w14:paraId="2BBE5C03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40DC9783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69AD4DCF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88EFA82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602D0DD0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3B77D46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7F1D6111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2521B29A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Median </w:t>
            </w:r>
          </w:p>
          <w:p w14:paraId="18CD874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1FCC6825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7FC41EBE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pct15" w:color="auto" w:fill="auto"/>
            <w:vAlign w:val="center"/>
          </w:tcPr>
          <w:p w14:paraId="21DC4DEB" w14:textId="77777777" w:rsidR="00D75F55" w:rsidRPr="009D4A55" w:rsidRDefault="00D75F55" w:rsidP="003D5E8C">
            <w:pP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</w:tr>
      <w:tr w:rsidR="00D75F55" w:rsidRPr="00C42688" w14:paraId="64D208E4" w14:textId="77777777" w:rsidTr="003D5E8C">
        <w:trPr>
          <w:trHeight w:val="170"/>
        </w:trPr>
        <w:tc>
          <w:tcPr>
            <w:tcW w:w="14884" w:type="dxa"/>
            <w:gridSpan w:val="1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AE596AB" w14:textId="77777777" w:rsidR="00D75F55" w:rsidRPr="00DE585C" w:rsidRDefault="00D75F55" w:rsidP="003D5E8C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DE585C">
              <w:rPr>
                <w:rFonts w:ascii="Arial" w:hAnsi="Arial" w:cs="Arial" w:hint="eastAsia"/>
                <w:b/>
                <w:bCs/>
                <w:sz w:val="13"/>
                <w:szCs w:val="13"/>
              </w:rPr>
              <w:t>ece</w:t>
            </w: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ssive model</w:t>
            </w:r>
          </w:p>
        </w:tc>
      </w:tr>
      <w:tr w:rsidR="00CC3865" w:rsidRPr="00C42688" w14:paraId="7358C381" w14:textId="77777777" w:rsidTr="003D5E8C">
        <w:trPr>
          <w:trHeight w:val="170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AC0CCF" w14:textId="77777777" w:rsidR="00CC3865" w:rsidRPr="009D4A55" w:rsidRDefault="00CC3865" w:rsidP="00CC3865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bookmarkStart w:id="0" w:name="OLE_LINK17"/>
            <w:bookmarkStart w:id="1" w:name="OLE_LINK18"/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745650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20113B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41D9ED" w14:textId="4AADCFAB" w:rsidR="00CC3865" w:rsidRPr="00C42688" w:rsidRDefault="00AB424F" w:rsidP="00CC386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3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523C9A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EBC22E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851736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D82471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1FAFB3D" w14:textId="7D553AB6" w:rsidR="00CC3865" w:rsidRPr="00C42688" w:rsidRDefault="001A0553" w:rsidP="00CC386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851420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061D59B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4C8E2C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F7195C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D949D24" w14:textId="305CA996" w:rsidR="00CC3865" w:rsidRPr="00C42688" w:rsidRDefault="00F15B0A" w:rsidP="00CC3865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95D22D3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0DF40F" w14:textId="77777777" w:rsidR="00CC3865" w:rsidRPr="00C42688" w:rsidRDefault="00CC3865" w:rsidP="00CC3865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bookmarkEnd w:id="0"/>
      <w:bookmarkEnd w:id="1"/>
      <w:tr w:rsidR="000A6C64" w:rsidRPr="00C42688" w14:paraId="3AE8AA7A" w14:textId="77777777" w:rsidTr="001845D3">
        <w:trPr>
          <w:trHeight w:val="26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26D2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 w:hint="eastAsia"/>
                <w:sz w:val="13"/>
                <w:szCs w:val="13"/>
              </w:rPr>
              <w:t>TT</w:t>
            </w:r>
            <w:r w:rsidRPr="00C42688">
              <w:rPr>
                <w:rFonts w:ascii="Arial" w:hAnsi="Arial" w:cs="Arial"/>
                <w:sz w:val="13"/>
                <w:szCs w:val="13"/>
              </w:rPr>
              <w:t>/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22F9" w14:textId="5A31E47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1.9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899EBE" w14:textId="45A3501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BA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8C06" w14:textId="4A62212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A88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47E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C9D18B" w14:textId="5474E55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819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3068" w14:textId="2A092B3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CE0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26D3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5A4F69" w14:textId="1B44250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320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24CB" w14:textId="41B81DC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543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52E15CF8" w14:textId="77777777" w:rsidTr="001845D3">
        <w:trPr>
          <w:trHeight w:val="7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D986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9CEE" w14:textId="703B9E4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0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623997" w14:textId="44BCA7D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3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3BAE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7CA5" w14:textId="5D4BB0F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05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98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4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9823" w14:textId="78E80FC6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5A8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3A780F" w14:textId="59ECC98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A5D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6958" w14:textId="4F37DD8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8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05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18B5" w14:textId="7A50C59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930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F351AA7" w14:textId="12455BD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1D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A0D6" w14:textId="197D20E6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6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3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50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353D" w14:textId="54FD4A3E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7</w:t>
            </w:r>
          </w:p>
        </w:tc>
      </w:tr>
      <w:tr w:rsidR="000A6C64" w:rsidRPr="00C42688" w14:paraId="37640E91" w14:textId="77777777" w:rsidTr="003D5E8C">
        <w:trPr>
          <w:trHeight w:val="25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8105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80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319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9181" w14:textId="34551420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0E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485D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DC58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FD86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EA8C" w14:textId="524E5731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FA25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0587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ECB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836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708A" w14:textId="4FA8BEB9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367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9FB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121DFEA4" w14:textId="77777777" w:rsidTr="001845D3">
        <w:trPr>
          <w:trHeight w:val="151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977C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/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33C79" w14:textId="749656B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3.9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23D249" w14:textId="2301D65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1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1CAC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F0BE" w14:textId="6B758D83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5F0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7C7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10BDA8" w14:textId="3EBC359A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11.8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46.2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0FF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EDBF" w14:textId="21222E2A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7A53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960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03B3B4B" w14:textId="3DA3E0D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11.8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46.2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760C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A758" w14:textId="460B965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8D8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7A11D02A" w14:textId="77777777" w:rsidTr="001845D3">
        <w:trPr>
          <w:trHeight w:val="24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97B2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E5164" w14:textId="72EB41D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6.2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155F57" w14:textId="03CD417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69A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8F87" w14:textId="3534F174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1.448(0.660-3.1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EFAD" w14:textId="502497F3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3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C48C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CAFCB5" w14:textId="1363D8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7.9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6.0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A16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59EA" w14:textId="396C6E3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.827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A77A0A">
              <w:rPr>
                <w:rFonts w:ascii="Arial" w:hAnsi="Arial" w:cs="Arial"/>
                <w:sz w:val="13"/>
                <w:szCs w:val="13"/>
              </w:rPr>
              <w:t>0.812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A77A0A">
              <w:rPr>
                <w:rFonts w:ascii="Arial" w:hAnsi="Arial" w:cs="Arial"/>
                <w:sz w:val="13"/>
                <w:szCs w:val="13"/>
              </w:rPr>
              <w:t>4.114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1EBA" w14:textId="5474E38D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B2A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7BD0F94" w14:textId="44F68376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8.0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6.0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8938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E4C2" w14:textId="298F916A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827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12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114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E841" w14:textId="139F66A2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45</w:t>
            </w:r>
          </w:p>
        </w:tc>
      </w:tr>
      <w:tr w:rsidR="000A6C64" w:rsidRPr="00C42688" w14:paraId="416F0041" w14:textId="77777777" w:rsidTr="003D5E8C">
        <w:trPr>
          <w:trHeight w:val="15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D133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14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F8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C920" w14:textId="53879B8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27C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FB11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819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0DA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5F55" w14:textId="634F99F9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2029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E6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28F1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6DB5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8F86" w14:textId="1D09BC34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C83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E8B3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26E6B987" w14:textId="77777777" w:rsidTr="001845D3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A6BD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/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746F" w14:textId="597FCCC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8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0.5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357CA5" w14:textId="5EFE6614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.0(5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BA3A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3FAD" w14:textId="0463D67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AC63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11F3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1A9C20" w14:textId="6BF8FA1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0.6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5.4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536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D08B" w14:textId="0D2D5F0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1F77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073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A9ADCE" w14:textId="63C7FC8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0.6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5.4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8AD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D74B" w14:textId="1D277C6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02A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27526B8F" w14:textId="77777777" w:rsidTr="001845D3">
        <w:trPr>
          <w:trHeight w:val="2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495B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15AE" w14:textId="6AA3A29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5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F3842A" w14:textId="6ED8098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8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EB78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1483" w14:textId="179F6922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992(0.298-3.2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CF17" w14:textId="768E270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759B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438364" w14:textId="25984E11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.4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7.6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6321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ADA0" w14:textId="59F0CDA2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.573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A77A0A">
              <w:rPr>
                <w:rFonts w:ascii="Arial" w:hAnsi="Arial" w:cs="Arial"/>
                <w:sz w:val="13"/>
                <w:szCs w:val="13"/>
              </w:rPr>
              <w:t>0.537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A77A0A">
              <w:rPr>
                <w:rFonts w:ascii="Arial" w:hAnsi="Arial" w:cs="Arial"/>
                <w:sz w:val="13"/>
                <w:szCs w:val="13"/>
              </w:rPr>
              <w:t>4.609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9549" w14:textId="552E24C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FA45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B9D005C" w14:textId="3EAA85E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.4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7.6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945A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0CC0" w14:textId="7A29D62F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851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097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408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E33C" w14:textId="737EF1D3" w:rsidR="000A6C64" w:rsidRPr="000B5642" w:rsidRDefault="00D20263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32</w:t>
            </w:r>
          </w:p>
        </w:tc>
      </w:tr>
      <w:tr w:rsidR="000A6C64" w:rsidRPr="00C42688" w14:paraId="5D029898" w14:textId="77777777" w:rsidTr="003D5E8C">
        <w:trPr>
          <w:trHeight w:val="26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230B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B8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74F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2368" w14:textId="429D795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2F2A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24B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6A41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EBE6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9772" w14:textId="097F34F3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AF6F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DF95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420D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9BF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32E0" w14:textId="219E864A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A7F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D06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4122DDB5" w14:textId="77777777" w:rsidTr="001845D3">
        <w:trPr>
          <w:trHeight w:val="21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DA42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5E40E" w14:textId="16ABC29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9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1AAAE6" w14:textId="02E98F7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3423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02D8" w14:textId="739DDF00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1A66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6D3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EC6B68" w14:textId="48784A4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46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0.6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61.4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4B9F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009B" w14:textId="0C2E32E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1F16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7497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125D0BF" w14:textId="45A91E34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16.2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3.8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0E06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BF78" w14:textId="618ABF5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166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79725C3C" w14:textId="77777777" w:rsidTr="001845D3">
        <w:trPr>
          <w:trHeight w:val="127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4EF4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1DD8E" w14:textId="78924A8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9D4E41" w14:textId="2A141CB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1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D9E5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0E90" w14:textId="14FE897E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545(0.251-1.1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AB7D" w14:textId="08A2B13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B9F2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234317" w14:textId="5ACE9B01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1.7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4.3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C2D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9055" w14:textId="3AC238CC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398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A77A0A">
              <w:rPr>
                <w:rFonts w:ascii="Arial" w:hAnsi="Arial" w:cs="Arial"/>
                <w:sz w:val="13"/>
                <w:szCs w:val="13"/>
              </w:rPr>
              <w:t>0.149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A77A0A">
              <w:rPr>
                <w:rFonts w:ascii="Arial" w:hAnsi="Arial" w:cs="Arial"/>
                <w:sz w:val="13"/>
                <w:szCs w:val="13"/>
              </w:rPr>
              <w:t>1.064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06DD" w14:textId="073AF86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1B0A" w14:textId="60919F2A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CD2FE6F" w14:textId="085EAA78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E42E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9C4B" w14:textId="016B4B97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98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49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064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AC28" w14:textId="74CFFB7D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66</w:t>
            </w:r>
          </w:p>
        </w:tc>
      </w:tr>
      <w:tr w:rsidR="000A6C64" w:rsidRPr="00C42688" w14:paraId="0640FCBA" w14:textId="77777777" w:rsidTr="003D5E8C">
        <w:trPr>
          <w:trHeight w:val="2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649B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D0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DE9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28E5" w14:textId="4DAB65D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965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1D1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9A1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DD0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C3AA" w14:textId="74030C0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345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B07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B9C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2F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293" w14:textId="16586A4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BA9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F53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2F3AFE9E" w14:textId="77777777" w:rsidTr="001845D3">
        <w:trPr>
          <w:trHeight w:val="15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1276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CF6C2" w14:textId="6954997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6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234BAA" w14:textId="3EEE061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94C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2582" w14:textId="388A35E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9AD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B67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D9F250" w14:textId="0ECF4B1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9CE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6DAB" w14:textId="546AEDE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01B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16C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5BEB2C" w14:textId="76475E1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BBC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44AB" w14:textId="78160CD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0E5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0A6C64" w:rsidRPr="00C42688" w14:paraId="559B7FD8" w14:textId="77777777" w:rsidTr="001845D3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46B32B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541BD7" w14:textId="58D8A6C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3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BCC8D2" w14:textId="180A60D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70DF3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730A416" w14:textId="7DA6778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3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2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24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13CF09" w14:textId="15B659E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FA6D7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C45C52B" w14:textId="7BA2B80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A9EE2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21CE17" w14:textId="785C462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07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0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30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EC4196" w14:textId="22E6ACA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9D13A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07A053" w14:textId="611C17E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9E3B8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5ED721" w14:textId="053E6BAC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075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03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300</w:t>
            </w:r>
            <w:r w:rsidR="000A6C64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6FD717" w14:textId="38FC762F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1</w:t>
            </w:r>
          </w:p>
        </w:tc>
      </w:tr>
      <w:tr w:rsidR="00D75F55" w:rsidRPr="00C42688" w14:paraId="1E7D8C10" w14:textId="77777777" w:rsidTr="003D5E8C">
        <w:trPr>
          <w:trHeight w:val="89"/>
        </w:trPr>
        <w:tc>
          <w:tcPr>
            <w:tcW w:w="21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4984704A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Co-dominant model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78D49328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E1E624A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3EAD74FE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F6E1263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5CC418D6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69F99E69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283F05BA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4CB7369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5C173785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1B9C1E3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4E4FC967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65EE4724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012C0EF1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</w:tcPr>
          <w:p w14:paraId="1245E562" w14:textId="77777777" w:rsidR="00D75F55" w:rsidRPr="00C42688" w:rsidRDefault="00D75F55" w:rsidP="003D5E8C">
            <w:pPr>
              <w:jc w:val="both"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0A6C64" w:rsidRPr="00C42688" w14:paraId="52456E40" w14:textId="77777777" w:rsidTr="006A497E">
        <w:trPr>
          <w:trHeight w:val="234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5F78E6D" w14:textId="474DA565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1FB88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CF7C19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CB1C9D" w14:textId="1008F25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33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15B3F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9A6BB9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C78538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F29EFB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DDE865" w14:textId="5096644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8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A2924E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79DDA7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93935C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D19CC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77D3E1" w14:textId="28D27F1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608664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B48C8A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0A6C64" w:rsidRPr="00C42688" w14:paraId="25648353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7C12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B8AD1" w14:textId="65FDAE9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8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694A52" w14:textId="7BE76AB0" w:rsidR="000A6C64" w:rsidRPr="00F177D2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554EFD3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148CB" w14:textId="0F396CB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27719" w14:textId="23148DB4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FF4BD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3CCDDC2" w14:textId="2F47B37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4594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1F806" w14:textId="6E5E35B4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54C1F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2EF82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0CB3DF1" w14:textId="47315E5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4401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B574B" w14:textId="0B11371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0C724" w14:textId="5F81AF4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0A200189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D96D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7EF03" w14:textId="5DFEFED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1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B58F359" w14:textId="166D4AB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1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9.9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7C6C1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B434C" w14:textId="32EA792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3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07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70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19EC1" w14:textId="207F75F4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40FB4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AB5212" w14:textId="1B076CD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842A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29AED" w14:textId="420DFFA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0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7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81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1E32CB" w14:textId="3956E56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8F4E2B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1B698D9" w14:textId="4684C0A6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27AC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DC644" w14:textId="3B31898D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6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74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18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BF698" w14:textId="31100994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70</w:t>
            </w:r>
          </w:p>
        </w:tc>
      </w:tr>
      <w:tr w:rsidR="000A6C64" w:rsidRPr="00C42688" w14:paraId="6EAB2B5B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8FDB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6890B" w14:textId="1B7E29E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0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444595" w14:textId="63A2E17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3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3.7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2E561E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AB9CE" w14:textId="09CA801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1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91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6E5E1" w14:textId="038D7C4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DE4F9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D5DE13" w14:textId="32D849F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572E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57590" w14:textId="1A7BA59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2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7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93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BDBE5" w14:textId="7B8ECE3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FBE13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1BCF99" w14:textId="7188809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4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7DB4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308B5" w14:textId="4897A42F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3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70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934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1D528" w14:textId="3B28D488" w:rsidR="000A6C64" w:rsidRPr="00C42688" w:rsidRDefault="00D20263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18</w:t>
            </w:r>
          </w:p>
        </w:tc>
      </w:tr>
      <w:tr w:rsidR="000A6C64" w:rsidRPr="00C42688" w14:paraId="76F257CB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3B5E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161F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E8DC6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5C7625" w14:textId="4E8CA0E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D46A7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C4D0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23257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261E52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A01016" w14:textId="634D6AE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5E17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F6E13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2B4FDB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DA3399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5E039" w14:textId="4483A6D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7E0A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1F00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770F7" w:rsidRPr="00C42688" w14:paraId="78F38CAA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EE5F" w14:textId="77777777" w:rsidR="005770F7" w:rsidRPr="00C42688" w:rsidRDefault="005770F7" w:rsidP="005770F7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AB9472" w14:textId="134D51DA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6A9C67" w14:textId="35FEBE9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4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8FEDDBA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D1F42" w14:textId="6F057109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4F606" w14:textId="084FE2AF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8F3638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51FEDB8" w14:textId="76F96938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F6A90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7CB11" w14:textId="3DA8FCC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5F9DB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F269D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C994FFE" w14:textId="29B60AD0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E9FE2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88E6C" w14:textId="70D399D6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C9F9A" w14:textId="5149BBEE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770F7" w:rsidRPr="00C42688" w14:paraId="344E2287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5F07" w14:textId="77777777" w:rsidR="005770F7" w:rsidRPr="00C42688" w:rsidRDefault="005770F7" w:rsidP="005770F7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bookmarkStart w:id="2" w:name="_Hlk201696616"/>
            <w:r w:rsidRPr="00C42688">
              <w:rPr>
                <w:rFonts w:ascii="Arial" w:hAnsi="Arial" w:cs="Arial"/>
                <w:sz w:val="13"/>
                <w:szCs w:val="13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26063" w14:textId="195F764F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1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08B5CC" w14:textId="452E61C4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63301F1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E422F" w14:textId="643A84CA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24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22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45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DDCE4" w14:textId="7713EB2D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2FEC2C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284298D" w14:textId="4331A4A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AF0B2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0BADA" w14:textId="317A68D4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7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3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8.19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7CFD09" w14:textId="56848C1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412D2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052BFE2" w14:textId="0B94F08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8006A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54CF01" w14:textId="4E4CC9DB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87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3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.19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33CE" w14:textId="553D052B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01</w:t>
            </w:r>
          </w:p>
        </w:tc>
      </w:tr>
      <w:tr w:rsidR="005770F7" w:rsidRPr="00C42688" w14:paraId="79549A5E" w14:textId="77777777" w:rsidTr="006A497E">
        <w:trPr>
          <w:trHeight w:val="16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73D4" w14:textId="77777777" w:rsidR="005770F7" w:rsidRPr="00C42688" w:rsidRDefault="005770F7" w:rsidP="005770F7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B5D3C" w14:textId="67CF2D6A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6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14C31B" w14:textId="1D59B81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8DA379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5296D" w14:textId="1B7FD862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045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15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.808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33DF3" w14:textId="62355CDB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FC56CA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09A501B" w14:textId="539CF963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001C02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F70D5" w14:textId="2191B274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12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7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4.50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D8A22C" w14:textId="2A1879B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D2697F" w14:textId="77777777" w:rsidR="005770F7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225FC1D" w14:textId="31901D6C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45A93F" w14:textId="77777777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A9F03" w14:textId="5C3015B4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12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7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50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34114" w14:textId="445A15BB" w:rsidR="005770F7" w:rsidRPr="00C42688" w:rsidRDefault="005770F7" w:rsidP="005770F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47</w:t>
            </w:r>
          </w:p>
        </w:tc>
      </w:tr>
      <w:bookmarkEnd w:id="2"/>
      <w:tr w:rsidR="000A6C64" w:rsidRPr="00C42688" w14:paraId="64F32830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FCF6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F4A1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EA8E0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C57806D" w14:textId="66BADFD4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E6C65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4C5D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76E3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B8C70B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D583F" w14:textId="11739A0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BF706E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91C6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D4741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765ED0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01DEA" w14:textId="6F3D9800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28775E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8376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1D017A51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A050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805F7" w14:textId="0D95E11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B99399" w14:textId="77D71BE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360174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97EDE" w14:textId="2F8A615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4EB75" w14:textId="1F7B2B2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9B50F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E3B3D9" w14:textId="7CC2027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F618C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77CE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F7811" w14:textId="7879836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AE0F5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8EB340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77F7EC3" w14:textId="0B52604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EB08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36A234" w14:textId="774967B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96E19" w14:textId="4854460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6191BE7C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48F8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2403E" w14:textId="385B262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673E72" w14:textId="001693C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3D396E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0B638" w14:textId="7A31683D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23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92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328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B52D1" w14:textId="5AD3D61F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4F8E9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DDEC72" w14:textId="4907B8A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5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5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4972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850F2" w14:textId="740E216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2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16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62536" w14:textId="0C3F2E9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7E6587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209CEE0" w14:textId="244CB5F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5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5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2314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386834" w14:textId="7C381CD6" w:rsidR="000A6C64" w:rsidRPr="00C42688" w:rsidRDefault="009C1A3C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03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23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62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24159" w14:textId="052B8D97" w:rsidR="000A6C64" w:rsidRPr="00C42688" w:rsidRDefault="009C1A3C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13</w:t>
            </w:r>
          </w:p>
        </w:tc>
      </w:tr>
      <w:tr w:rsidR="000A6C64" w:rsidRPr="00C42688" w14:paraId="71115D33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7C01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30DDA" w14:textId="51143F1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2735B8" w14:textId="384B6C1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8.9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A449F4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FFD13" w14:textId="520B46E1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80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59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569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CB346" w14:textId="0855BCE1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36312A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108DC97" w14:textId="3028645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4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6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37FD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D77E4" w14:textId="7968237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8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8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6.11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FD0C30" w14:textId="61B9661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C98DA3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44B9E54" w14:textId="0947492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4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6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5B68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789B1" w14:textId="7FC959A6" w:rsidR="000A6C64" w:rsidRPr="00C42688" w:rsidRDefault="009C1A3C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889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84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.111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A3DCA" w14:textId="0B187262" w:rsidR="000A6C64" w:rsidRPr="00C42688" w:rsidRDefault="009C1A3C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88</w:t>
            </w:r>
          </w:p>
        </w:tc>
      </w:tr>
      <w:tr w:rsidR="000A6C64" w:rsidRPr="00C42688" w14:paraId="331D1D01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603E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607F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AC2F4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9D7DA6" w14:textId="4E1F3DBD" w:rsidR="000A6C64" w:rsidRPr="001D5628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EA0327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7AB5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C4D69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6A0CB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7A858" w14:textId="2DF1F603" w:rsidR="000A6C64" w:rsidRPr="00A77A0A" w:rsidRDefault="000A6C64" w:rsidP="000A6C64">
            <w:pPr>
              <w:rPr>
                <w:rFonts w:ascii="Arial" w:eastAsia="SimSun" w:hAnsi="Arial" w:cs="Arial"/>
                <w:b/>
                <w:bCs/>
                <w:sz w:val="13"/>
                <w:szCs w:val="13"/>
              </w:rPr>
            </w:pPr>
            <w:r w:rsidRPr="00A77A0A">
              <w:rPr>
                <w:rFonts w:ascii="Arial" w:eastAsia="SimSun" w:hAnsi="Arial" w:cs="Arial"/>
                <w:b/>
                <w:bCs/>
                <w:sz w:val="13"/>
                <w:szCs w:val="13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21135" w14:textId="77777777" w:rsidR="000A6C64" w:rsidRPr="00A77A0A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DB04E8" w14:textId="77777777" w:rsidR="000A6C64" w:rsidRPr="00A77A0A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80C46" w14:textId="77777777" w:rsidR="000A6C64" w:rsidRPr="00A77A0A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2DBCB06" w14:textId="77777777" w:rsidR="000A6C64" w:rsidRPr="00A77A0A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866BD" w14:textId="1A700582" w:rsidR="000A6C64" w:rsidRPr="00A77A0A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A5E6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3F43A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7195A6BE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7139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A8AF3" w14:textId="550A71B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0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4314DB1" w14:textId="06FF0B8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7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5.3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7E48B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90813" w14:textId="5C8EF7D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78817" w14:textId="480FFEF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C7CE6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405347" w14:textId="5BE2031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0.5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7C5D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D133B" w14:textId="73E5D021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D7A7A2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6CC98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423956C" w14:textId="447670B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0.5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81E8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28407E" w14:textId="61D3415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EE9A0" w14:textId="25F27AF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28A35B1E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E63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69D14" w14:textId="1FBEB406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0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54DC2F" w14:textId="5034568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1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18FE1B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255CA" w14:textId="115678E4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379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212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.421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31DDFB" w14:textId="2EE5BABD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1DC2FC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CE02BF" w14:textId="5748EC1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4C1644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F0BBA" w14:textId="16801E71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3.806(1.242-11.6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71B8B5" w14:textId="32A68E29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C7E54D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5B483E1" w14:textId="1A5F158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41E7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178E5" w14:textId="05710A52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.806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242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.663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7D5D6" w14:textId="6A060911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19</w:t>
            </w:r>
          </w:p>
        </w:tc>
      </w:tr>
      <w:tr w:rsidR="000A6C64" w:rsidRPr="00C42688" w14:paraId="25A4CFA3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68B7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CEDA6" w14:textId="6F58366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0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D5E9D9" w14:textId="55B5716C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1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C78FCE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8BFACC" w14:textId="4F0D2532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75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93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511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130C3" w14:textId="69614621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587BB7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8ECAE8" w14:textId="0ADB5271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B25AA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09624" w14:textId="5EE99FA5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970(0.257-3.6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CC370" w14:textId="1935543F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9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6269CB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9815CDF" w14:textId="6B69064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5D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B648A8" w14:textId="759C3544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70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57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664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E2B6D" w14:textId="3AE54866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64</w:t>
            </w:r>
          </w:p>
        </w:tc>
      </w:tr>
      <w:tr w:rsidR="000A6C64" w:rsidRPr="00C42688" w14:paraId="6214ED27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6E4A" w14:textId="77777777" w:rsidR="000A6C64" w:rsidRPr="009D4A55" w:rsidRDefault="000A6C64" w:rsidP="000A6C64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99F110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C1C708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AFD5E0B" w14:textId="7BED163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D814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5138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6AE542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6E9C5E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A2035" w14:textId="032D50A2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0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283AC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21EF9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FB06D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842D594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85653" w14:textId="4DE94F9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47389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13041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4641F515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CC34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8DB53" w14:textId="340BDEF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3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6309B2" w14:textId="5D10E23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3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B77C5F6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22F1B" w14:textId="747F80E2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5F640" w14:textId="6127C87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4CE1D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2418B6" w14:textId="257E2B39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4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4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D4C05A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42C6A" w14:textId="1A64E07E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8B1AE" w14:textId="77777777" w:rsidR="000A6C64" w:rsidRPr="00A77A0A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152B84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3332F7B" w14:textId="1E4DD026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17B4C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D3BE97" w14:textId="58A8C78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3989A" w14:textId="2FA4EB5F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6C64" w:rsidRPr="00C42688" w14:paraId="0A12636F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F5C0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7BFC2" w14:textId="174FCD2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7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E45CCE" w14:textId="7A3DB380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1.7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AC910E5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9F4A9" w14:textId="23F4CB12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41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11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848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BDE93" w14:textId="3A340F09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66574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8EC186" w14:textId="4836AA3B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7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0CDE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17CA9" w14:textId="6DEA13C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6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19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1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883B55" w14:textId="6A3EE223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900D9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2825DEC" w14:textId="4163DA7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9FF73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9BB04" w14:textId="3E4E9766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66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98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618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7852EF" w14:textId="608173E1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88</w:t>
            </w:r>
          </w:p>
        </w:tc>
      </w:tr>
      <w:tr w:rsidR="000A6C64" w:rsidRPr="00C42688" w14:paraId="122C6872" w14:textId="77777777" w:rsidTr="006A497E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7D4D2C" w14:textId="77777777" w:rsidR="000A6C64" w:rsidRPr="00C42688" w:rsidRDefault="000A6C64" w:rsidP="000A6C64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068580" w14:textId="1058908A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5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D3C445D" w14:textId="64B1AAE5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6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3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C17547D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111BCD" w14:textId="725F4E2C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55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08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762</w:t>
            </w:r>
            <w:r w:rsidR="000A6C64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9643987" w14:textId="24760B5D" w:rsidR="000A6C64" w:rsidRPr="00C42688" w:rsidRDefault="00AB34F2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FFB069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1F60BE" w14:textId="63FFF78E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9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CF467F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0D03812" w14:textId="24196568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9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4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02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F0404C0" w14:textId="31790F9D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836F70B" w14:textId="77777777" w:rsidR="000A6C64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FB02ACC" w14:textId="2DC4C0B6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1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66D117" w14:textId="77777777" w:rsidR="000A6C64" w:rsidRPr="00C42688" w:rsidRDefault="000A6C64" w:rsidP="000A6C6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70384C" w14:textId="0F68BDB4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97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40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23</w:t>
            </w:r>
            <w:r w:rsidR="000A6C64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2C8663" w14:textId="4CB20F5B" w:rsidR="000A6C64" w:rsidRPr="00C42688" w:rsidRDefault="009410F0" w:rsidP="000A6C6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6</w:t>
            </w:r>
          </w:p>
        </w:tc>
      </w:tr>
      <w:tr w:rsidR="00D75F55" w:rsidRPr="00C42688" w14:paraId="1C7ED0C4" w14:textId="77777777" w:rsidTr="003D5E8C">
        <w:trPr>
          <w:trHeight w:val="89"/>
        </w:trPr>
        <w:tc>
          <w:tcPr>
            <w:tcW w:w="212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4CAFA725" w14:textId="77777777" w:rsidR="00D75F55" w:rsidRPr="00DE585C" w:rsidRDefault="00D75F55" w:rsidP="003D5E8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E585C">
              <w:rPr>
                <w:rFonts w:ascii="Arial" w:hAnsi="Arial" w:cs="Arial"/>
                <w:b/>
                <w:bCs/>
                <w:sz w:val="13"/>
                <w:szCs w:val="13"/>
              </w:rPr>
              <w:t>Dominant model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09AC0618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7727D6B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6E423C46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E0F316D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7E8274C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10385C77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5D3FEA24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80647A8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23F7FD68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7BC13E8B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3F894A70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10F992C4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51802824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2" w:color="auto" w:fill="auto"/>
            <w:vAlign w:val="center"/>
          </w:tcPr>
          <w:p w14:paraId="3C90DD19" w14:textId="77777777" w:rsidR="00D75F55" w:rsidRPr="00C42688" w:rsidRDefault="00D75F55" w:rsidP="003D5E8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0E1B" w:rsidRPr="00C42688" w14:paraId="2D9932E7" w14:textId="77777777" w:rsidTr="003D5E8C">
        <w:trPr>
          <w:trHeight w:val="89"/>
        </w:trPr>
        <w:tc>
          <w:tcPr>
            <w:tcW w:w="12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1BAA06" w14:textId="77777777" w:rsidR="00170E1B" w:rsidRPr="009D4A55" w:rsidRDefault="00170E1B" w:rsidP="00170E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567235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76846C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6700CDE" w14:textId="3EE19BE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39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AA92E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D2F4EC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0ADA5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686A25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BCDC0B" w14:textId="65EA2053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2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525A3A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5C40C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2F0198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5CE721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1BBEB1" w14:textId="6BE0835F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4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6F871C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9F0BE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0E1B" w:rsidRPr="00C42688" w14:paraId="7AA4CD34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9D69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lastRenderedPageBreak/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A8A6" w14:textId="6572D50B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8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5BCA8A" w14:textId="46421E50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C8A2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A0AE" w14:textId="0A247F0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50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EB3B" w14:textId="77777777" w:rsidR="00170E1B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C522C7" w14:textId="77BE5DC1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F2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2CE6" w14:textId="5589BC43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7EEC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F7E1" w14:textId="77777777" w:rsidR="00170E1B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84A4BE7" w14:textId="318DAC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BC9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3811" w14:textId="159CAA45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88AA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0E1B" w:rsidRPr="00C42688" w14:paraId="1043BD5B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2FDD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/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0162" w14:textId="6B67E48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9.0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1FED1C" w14:textId="5AA3584E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9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2337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B8DE" w14:textId="5FA38972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4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4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61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E5DA" w14:textId="7F1B1E0B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C7CB" w14:textId="77777777" w:rsidR="00170E1B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7A8A4B" w14:textId="14BFF1C0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8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270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11D4" w14:textId="4F22B0FD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1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0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5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ED7F" w14:textId="53E36FBE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082A" w14:textId="77777777" w:rsidR="00170E1B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6803CF" w14:textId="67D0E62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8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D9C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000F" w14:textId="5747333E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13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0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56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2BF2" w14:textId="769E7621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32</w:t>
            </w:r>
          </w:p>
        </w:tc>
      </w:tr>
      <w:tr w:rsidR="00170E1B" w:rsidRPr="00C42688" w14:paraId="203539D4" w14:textId="77777777" w:rsidTr="003D5E8C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08C1" w14:textId="77777777" w:rsidR="00170E1B" w:rsidRPr="009D4A55" w:rsidRDefault="00170E1B" w:rsidP="00170E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8C8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34FE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CA37" w14:textId="411EE3DB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86E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4855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9FA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8031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862F" w14:textId="101C16E4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7D43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320F" w14:textId="2C326EFC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1E33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5F92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4419" w14:textId="2C4AA22F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47A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9475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70E1B" w:rsidRPr="00C42688" w14:paraId="61B3DE03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2E04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A2B8B" w14:textId="4BE2B7E5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35300B" w14:textId="42800532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C07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0826" w14:textId="7CFEBB3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6F0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1AA1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C38534" w14:textId="7A92A7D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F94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F288" w14:textId="5EB63010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FC8F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D9C8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98BCAB7" w14:textId="35992AFC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8819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1B12" w14:textId="455BC71D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624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45191213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F6F9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79F27" w14:textId="6846A482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7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8.1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7155D7" w14:textId="28BAE41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D532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D2EE" w14:textId="529E7714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38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74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673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C04A" w14:textId="7A3BC899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A9D4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8206C6" w14:textId="7A4E0C1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52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64A1" w14:textId="60E975E5" w:rsidR="00170E1B" w:rsidRPr="00C42688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19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1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.291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7EA8" w14:textId="1BD5DC53" w:rsidR="00170E1B" w:rsidRPr="00A77A0A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CAC5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748DC4F" w14:textId="5E538F0A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A77A0A">
              <w:rPr>
                <w:rFonts w:ascii="Arial" w:hAnsi="Arial" w:cs="Arial"/>
                <w:sz w:val="13"/>
                <w:szCs w:val="13"/>
              </w:rPr>
              <w:t xml:space="preserve"> 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18.7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5.3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7607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AE47" w14:textId="69E37456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19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1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9.291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BB6D" w14:textId="6FA8B642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285</w:t>
            </w:r>
          </w:p>
        </w:tc>
      </w:tr>
      <w:tr w:rsidR="00170E1B" w:rsidRPr="00C42688" w14:paraId="7B7BE39E" w14:textId="77777777" w:rsidTr="003D5E8C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35B2" w14:textId="77777777" w:rsidR="00170E1B" w:rsidRPr="009D4A55" w:rsidRDefault="00170E1B" w:rsidP="00170E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E2D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A25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6853" w14:textId="3F7AAEC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230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919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87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2398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29D4" w14:textId="123352DC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78EA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8D1E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5EC9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2947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4915" w14:textId="697B5A39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7E9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8B5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763D163E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2220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DE3" w14:textId="58D3890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615565" w14:textId="7D9CE25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EBEA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6340" w14:textId="31C7207A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4FA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F631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AF16993" w14:textId="23C5FD5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19F3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4830" w14:textId="48D975DA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02CD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3023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F059B5C" w14:textId="37D9477D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00CC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6CED" w14:textId="3B794EB3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7944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37544EF2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41FC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/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24F6" w14:textId="3689411B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4.8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E99E9F" w14:textId="061C5F7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2EE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1D8B" w14:textId="158481CA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6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7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4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32FE" w14:textId="2F6CE957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F76B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F607FBE" w14:textId="3A3151C1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6B83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6CA" w14:textId="481870C5" w:rsidR="00170E1B" w:rsidRPr="00C42688" w:rsidRDefault="00D609FE" w:rsidP="00170E1B">
            <w:pPr>
              <w:tabs>
                <w:tab w:val="left" w:pos="588"/>
              </w:tabs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8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86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22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A4C" w14:textId="511979C3" w:rsidR="00170E1B" w:rsidRPr="00A77A0A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0332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65CA134" w14:textId="6365FF23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20.2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5.8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3477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7446" w14:textId="13D30A57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8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86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22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805E" w14:textId="2828724F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315</w:t>
            </w:r>
          </w:p>
        </w:tc>
      </w:tr>
      <w:tr w:rsidR="00170E1B" w:rsidRPr="00C42688" w14:paraId="6897C248" w14:textId="77777777" w:rsidTr="003D5E8C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679E" w14:textId="77777777" w:rsidR="00170E1B" w:rsidRPr="009D4A55" w:rsidRDefault="00170E1B" w:rsidP="00170E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D9B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EA1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8586" w14:textId="3F555DA3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2C7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83D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8D13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CDC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DD6D" w14:textId="39D2E39F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76C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F535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B337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3154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3004" w14:textId="2BDA3F42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0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F4C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47C8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674E466F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4350" w14:textId="77777777" w:rsidR="00170E1B" w:rsidRPr="00C42688" w:rsidRDefault="00170E1B" w:rsidP="00170E1B">
            <w:pPr>
              <w:ind w:left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410E7" w14:textId="15383C0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395AA3" w14:textId="3430DD0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>
              <w:rPr>
                <w:rFonts w:ascii="SimSun" w:eastAsia="SimSun" w:hAnsi="SimSun" w:cs="SimSun" w:hint="eastAsia"/>
                <w:sz w:val="13"/>
                <w:szCs w:val="13"/>
              </w:rPr>
              <w:t>(8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5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0E9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5AA4" w14:textId="3B1A498E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57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F311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E9BB807" w14:textId="16C2C3DF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0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D11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2705" w14:textId="273CBF61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AA5C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4018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946CD29" w14:textId="53321C79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A77A0A"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A77A0A">
              <w:rPr>
                <w:rFonts w:ascii="Arial" w:hAnsi="Arial" w:cs="Arial"/>
                <w:sz w:val="13"/>
                <w:szCs w:val="13"/>
              </w:rPr>
              <w:t>(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A77A0A">
              <w:rPr>
                <w:rFonts w:ascii="Arial" w:hAnsi="Arial" w:cs="Arial"/>
                <w:sz w:val="13"/>
                <w:szCs w:val="13"/>
              </w:rPr>
              <w:t>-</w:t>
            </w:r>
            <w:r w:rsidRPr="00A77A0A">
              <w:rPr>
                <w:rFonts w:ascii="Arial" w:hAnsi="Arial" w:cs="Arial" w:hint="eastAsia"/>
                <w:sz w:val="13"/>
                <w:szCs w:val="13"/>
              </w:rPr>
              <w:t>50.5</w:t>
            </w:r>
            <w:r w:rsidRPr="00A77A0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5BB6" w14:textId="77777777" w:rsidR="00170E1B" w:rsidRPr="00A77A0A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2956" w14:textId="49D49B35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A861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6901C46F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0F2E" w14:textId="77777777" w:rsidR="00170E1B" w:rsidRPr="00C42688" w:rsidRDefault="00170E1B" w:rsidP="00170E1B">
            <w:pPr>
              <w:ind w:left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E0360B" w14:textId="543CD73A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1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863824" w14:textId="27E1EDB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3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F05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2786" w14:textId="06A614A3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028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80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.276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F7F3" w14:textId="35BD9595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0EED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187848" w14:textId="199EE16D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485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1F8" w14:textId="676EF6E7" w:rsidR="00170E1B" w:rsidRPr="00C42688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29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7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.77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2B0C" w14:textId="1E1DB824" w:rsidR="00170E1B" w:rsidRPr="00C42688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5109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86EB2C4" w14:textId="47DA694D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E3A4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EDA3" w14:textId="1FE3CDD4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295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77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6.77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EA3" w14:textId="6C60CFF2" w:rsidR="00170E1B" w:rsidRPr="00C42688" w:rsidRDefault="00792D55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133</w:t>
            </w:r>
          </w:p>
        </w:tc>
      </w:tr>
      <w:tr w:rsidR="00170E1B" w:rsidRPr="00C42688" w14:paraId="0C730B49" w14:textId="77777777" w:rsidTr="003D5E8C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D2A2" w14:textId="77777777" w:rsidR="00170E1B" w:rsidRPr="009D4A55" w:rsidRDefault="00170E1B" w:rsidP="00170E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517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258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99B2" w14:textId="70E2ED81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04B9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1CDA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A367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4F7C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E9D7" w14:textId="013F9DC0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B3D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58E4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E55E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0603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A23" w14:textId="4335CC3E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53E2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BF9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47D60A8F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9ECD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CE98D" w14:textId="19E080ED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3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28A035" w14:textId="20628E5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173B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DD38" w14:textId="2492E4FA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7C52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1A81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23069A2" w14:textId="5B79338E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2A1F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9891" w14:textId="6941CD5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D11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DBC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993CFD8" w14:textId="6AC8974C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768C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B3F9" w14:textId="3440AD6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2C80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</w:tr>
      <w:tr w:rsidR="00170E1B" w:rsidRPr="00C42688" w14:paraId="0BE0A874" w14:textId="77777777" w:rsidTr="00663C90">
        <w:trPr>
          <w:trHeight w:val="89"/>
        </w:trPr>
        <w:tc>
          <w:tcPr>
            <w:tcW w:w="12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5FE48A" w14:textId="77777777" w:rsidR="00170E1B" w:rsidRPr="00C42688" w:rsidRDefault="00170E1B" w:rsidP="00170E1B">
            <w:pPr>
              <w:ind w:firstLine="174"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/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CF851B" w14:textId="173ABEEB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3.3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324A21" w14:textId="58C251C9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52AE6D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FA6EA8" w14:textId="4652ED67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59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04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323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73DB73" w14:textId="196B15FF" w:rsidR="00170E1B" w:rsidRPr="00C42688" w:rsidRDefault="0031560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B6C25D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4B3FBB" w14:textId="22EEE208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D8A98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EEC432F" w14:textId="43AB9DF9" w:rsidR="00170E1B" w:rsidRPr="00C42688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22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34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648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DA432E" w14:textId="591F932F" w:rsidR="00170E1B" w:rsidRPr="00C42688" w:rsidRDefault="00D609FE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502522" w14:textId="77777777" w:rsidR="00170E1B" w:rsidRPr="001D562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5AD7911" w14:textId="421C6F56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0A7AB6" w14:textId="77777777" w:rsidR="00170E1B" w:rsidRPr="00C42688" w:rsidRDefault="00170E1B" w:rsidP="00170E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12636B" w14:textId="2A83F45C" w:rsidR="00170E1B" w:rsidRPr="00C42688" w:rsidRDefault="003E13D0" w:rsidP="00170E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22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34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48</w:t>
            </w:r>
            <w:r w:rsidR="00170E1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7CEEC5" w14:textId="15E60DD5" w:rsidR="00170E1B" w:rsidRPr="00C42688" w:rsidRDefault="003E13D0" w:rsidP="00170E1B">
            <w:pPr>
              <w:rPr>
                <w:rFonts w:ascii="Arial" w:hAnsi="Arial" w:cs="Arial"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sz w:val="13"/>
                <w:szCs w:val="13"/>
                <w:lang w:eastAsia="it-IT"/>
              </w:rPr>
              <w:t>0.339</w:t>
            </w:r>
          </w:p>
        </w:tc>
      </w:tr>
    </w:tbl>
    <w:p w14:paraId="44AB160C" w14:textId="77777777" w:rsidR="00D75F55" w:rsidRPr="001B370D" w:rsidRDefault="00D75F55" w:rsidP="00D75F55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sz w:val="13"/>
          <w:szCs w:val="13"/>
        </w:rPr>
        <w:t>*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  <w:lang w:eastAsia="it-IT"/>
        </w:rPr>
        <w:t>，</w:t>
      </w:r>
      <w:r w:rsidRPr="001B370D">
        <w:rPr>
          <w:rFonts w:ascii="Arial" w:hAnsi="Arial" w:cs="Arial"/>
          <w:sz w:val="13"/>
          <w:szCs w:val="13"/>
          <w:lang w:eastAsia="it-IT"/>
        </w:rPr>
        <w:t>Kaplan–Meier survival analysis</w:t>
      </w:r>
      <w:r>
        <w:rPr>
          <w:rFonts w:ascii="SimSun" w:eastAsia="SimSun" w:hAnsi="SimSun" w:cs="SimSun" w:hint="eastAsia"/>
          <w:sz w:val="13"/>
          <w:szCs w:val="13"/>
        </w:rPr>
        <w:t>；#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</w:rPr>
        <w:t>，</w:t>
      </w:r>
      <w:r w:rsidRPr="001B370D">
        <w:rPr>
          <w:rFonts w:ascii="Arial" w:hAnsi="Arial" w:cs="Arial"/>
          <w:sz w:val="13"/>
          <w:szCs w:val="13"/>
        </w:rPr>
        <w:t>univariate Cox regression analyses</w:t>
      </w:r>
    </w:p>
    <w:p w14:paraId="7279B521" w14:textId="77777777" w:rsidR="00D75F55" w:rsidRPr="00C42688" w:rsidRDefault="00D75F55" w:rsidP="00D75F55">
      <w:pPr>
        <w:rPr>
          <w:sz w:val="13"/>
          <w:szCs w:val="13"/>
        </w:rPr>
      </w:pPr>
    </w:p>
    <w:p w14:paraId="6FB18349" w14:textId="77777777" w:rsidR="00E90EFF" w:rsidRDefault="00E90EFF"/>
    <w:sectPr w:rsidR="00E90EFF" w:rsidSect="00D75F5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D2D01"/>
    <w:multiLevelType w:val="hybridMultilevel"/>
    <w:tmpl w:val="339E9E04"/>
    <w:lvl w:ilvl="0" w:tplc="B56EB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680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55"/>
    <w:rsid w:val="00013D82"/>
    <w:rsid w:val="00026F12"/>
    <w:rsid w:val="000342B6"/>
    <w:rsid w:val="00056459"/>
    <w:rsid w:val="00061BAA"/>
    <w:rsid w:val="00062147"/>
    <w:rsid w:val="00082922"/>
    <w:rsid w:val="00082FFA"/>
    <w:rsid w:val="000877AB"/>
    <w:rsid w:val="000928F4"/>
    <w:rsid w:val="000A20E5"/>
    <w:rsid w:val="000A6794"/>
    <w:rsid w:val="000A6C64"/>
    <w:rsid w:val="000B7FE4"/>
    <w:rsid w:val="000C0C39"/>
    <w:rsid w:val="000C7210"/>
    <w:rsid w:val="000D37CC"/>
    <w:rsid w:val="001019AD"/>
    <w:rsid w:val="0010562E"/>
    <w:rsid w:val="00114E6D"/>
    <w:rsid w:val="001211C7"/>
    <w:rsid w:val="00122816"/>
    <w:rsid w:val="00125F7E"/>
    <w:rsid w:val="00127F17"/>
    <w:rsid w:val="00130E2E"/>
    <w:rsid w:val="001327E9"/>
    <w:rsid w:val="001453CE"/>
    <w:rsid w:val="00146960"/>
    <w:rsid w:val="001508C1"/>
    <w:rsid w:val="00152714"/>
    <w:rsid w:val="0015605B"/>
    <w:rsid w:val="00164EA4"/>
    <w:rsid w:val="00166547"/>
    <w:rsid w:val="00170E1B"/>
    <w:rsid w:val="00176DE2"/>
    <w:rsid w:val="00177FC2"/>
    <w:rsid w:val="001837BA"/>
    <w:rsid w:val="001851DF"/>
    <w:rsid w:val="001867C4"/>
    <w:rsid w:val="001910B6"/>
    <w:rsid w:val="001A0553"/>
    <w:rsid w:val="001A0F28"/>
    <w:rsid w:val="001B049D"/>
    <w:rsid w:val="001B0928"/>
    <w:rsid w:val="001B32E1"/>
    <w:rsid w:val="001B4D97"/>
    <w:rsid w:val="001C37E8"/>
    <w:rsid w:val="001D287A"/>
    <w:rsid w:val="001D6813"/>
    <w:rsid w:val="001E174D"/>
    <w:rsid w:val="001E30ED"/>
    <w:rsid w:val="001E3ABA"/>
    <w:rsid w:val="001E6C69"/>
    <w:rsid w:val="001F2DFC"/>
    <w:rsid w:val="0020273D"/>
    <w:rsid w:val="00204E3A"/>
    <w:rsid w:val="00210E9F"/>
    <w:rsid w:val="0021489B"/>
    <w:rsid w:val="002204D0"/>
    <w:rsid w:val="00225420"/>
    <w:rsid w:val="00227083"/>
    <w:rsid w:val="002362B7"/>
    <w:rsid w:val="00240721"/>
    <w:rsid w:val="00245762"/>
    <w:rsid w:val="00253C2A"/>
    <w:rsid w:val="00253C43"/>
    <w:rsid w:val="0028587B"/>
    <w:rsid w:val="00286CB5"/>
    <w:rsid w:val="00291150"/>
    <w:rsid w:val="00294535"/>
    <w:rsid w:val="002A64EB"/>
    <w:rsid w:val="002B00AD"/>
    <w:rsid w:val="002B243F"/>
    <w:rsid w:val="002B492E"/>
    <w:rsid w:val="002F331E"/>
    <w:rsid w:val="00304D8B"/>
    <w:rsid w:val="00314A44"/>
    <w:rsid w:val="00315600"/>
    <w:rsid w:val="003159CF"/>
    <w:rsid w:val="00316896"/>
    <w:rsid w:val="00331E12"/>
    <w:rsid w:val="00336C16"/>
    <w:rsid w:val="00344662"/>
    <w:rsid w:val="0035084E"/>
    <w:rsid w:val="003508E9"/>
    <w:rsid w:val="00350C85"/>
    <w:rsid w:val="003511AB"/>
    <w:rsid w:val="003634B9"/>
    <w:rsid w:val="003702AF"/>
    <w:rsid w:val="003A4931"/>
    <w:rsid w:val="003B0E1E"/>
    <w:rsid w:val="003D318E"/>
    <w:rsid w:val="003D31B3"/>
    <w:rsid w:val="003E13D0"/>
    <w:rsid w:val="003E35A8"/>
    <w:rsid w:val="003E5E8E"/>
    <w:rsid w:val="003F2CBF"/>
    <w:rsid w:val="003F5B57"/>
    <w:rsid w:val="00403550"/>
    <w:rsid w:val="004043FC"/>
    <w:rsid w:val="00404C3D"/>
    <w:rsid w:val="00413E1C"/>
    <w:rsid w:val="00422A4F"/>
    <w:rsid w:val="00423F85"/>
    <w:rsid w:val="0042451E"/>
    <w:rsid w:val="00434412"/>
    <w:rsid w:val="004420F1"/>
    <w:rsid w:val="00442C40"/>
    <w:rsid w:val="00472004"/>
    <w:rsid w:val="00472AB6"/>
    <w:rsid w:val="00473768"/>
    <w:rsid w:val="0048300A"/>
    <w:rsid w:val="00487A9F"/>
    <w:rsid w:val="00494744"/>
    <w:rsid w:val="00497DAF"/>
    <w:rsid w:val="004A3BCB"/>
    <w:rsid w:val="004A759A"/>
    <w:rsid w:val="004B07C0"/>
    <w:rsid w:val="004B5BAE"/>
    <w:rsid w:val="004D4A54"/>
    <w:rsid w:val="004D701E"/>
    <w:rsid w:val="004E2AA4"/>
    <w:rsid w:val="004E3615"/>
    <w:rsid w:val="004F17E3"/>
    <w:rsid w:val="004F44A7"/>
    <w:rsid w:val="004F5D58"/>
    <w:rsid w:val="004F796E"/>
    <w:rsid w:val="005004CD"/>
    <w:rsid w:val="005054EB"/>
    <w:rsid w:val="00506803"/>
    <w:rsid w:val="005134C0"/>
    <w:rsid w:val="00514DEA"/>
    <w:rsid w:val="00520182"/>
    <w:rsid w:val="00537FF0"/>
    <w:rsid w:val="005476C7"/>
    <w:rsid w:val="005540CE"/>
    <w:rsid w:val="00556473"/>
    <w:rsid w:val="005631B6"/>
    <w:rsid w:val="00564C0D"/>
    <w:rsid w:val="00571508"/>
    <w:rsid w:val="00573B96"/>
    <w:rsid w:val="00574055"/>
    <w:rsid w:val="00576BD3"/>
    <w:rsid w:val="005770F7"/>
    <w:rsid w:val="005840F0"/>
    <w:rsid w:val="005911DC"/>
    <w:rsid w:val="00594FCA"/>
    <w:rsid w:val="005B024A"/>
    <w:rsid w:val="005B12DB"/>
    <w:rsid w:val="005B1F66"/>
    <w:rsid w:val="005B2C78"/>
    <w:rsid w:val="005B3992"/>
    <w:rsid w:val="005D5E3A"/>
    <w:rsid w:val="005F6680"/>
    <w:rsid w:val="0060597D"/>
    <w:rsid w:val="00606B22"/>
    <w:rsid w:val="00614210"/>
    <w:rsid w:val="00622E74"/>
    <w:rsid w:val="006271B8"/>
    <w:rsid w:val="0063150D"/>
    <w:rsid w:val="00636843"/>
    <w:rsid w:val="00636884"/>
    <w:rsid w:val="00644107"/>
    <w:rsid w:val="00665D59"/>
    <w:rsid w:val="00670880"/>
    <w:rsid w:val="006718D0"/>
    <w:rsid w:val="006751FE"/>
    <w:rsid w:val="006774DD"/>
    <w:rsid w:val="00680694"/>
    <w:rsid w:val="00680DDD"/>
    <w:rsid w:val="00682527"/>
    <w:rsid w:val="00687CA2"/>
    <w:rsid w:val="006900EA"/>
    <w:rsid w:val="00691993"/>
    <w:rsid w:val="006A58EE"/>
    <w:rsid w:val="006B01DB"/>
    <w:rsid w:val="006D0B70"/>
    <w:rsid w:val="006D1253"/>
    <w:rsid w:val="006D36FD"/>
    <w:rsid w:val="006E022B"/>
    <w:rsid w:val="006E3D87"/>
    <w:rsid w:val="006F3B2B"/>
    <w:rsid w:val="006F681B"/>
    <w:rsid w:val="006F70E3"/>
    <w:rsid w:val="006F761C"/>
    <w:rsid w:val="00700516"/>
    <w:rsid w:val="007040BA"/>
    <w:rsid w:val="0070649B"/>
    <w:rsid w:val="007076D8"/>
    <w:rsid w:val="00712190"/>
    <w:rsid w:val="0072022E"/>
    <w:rsid w:val="00731DE2"/>
    <w:rsid w:val="00742DDE"/>
    <w:rsid w:val="00745FD0"/>
    <w:rsid w:val="00755D15"/>
    <w:rsid w:val="00755DB2"/>
    <w:rsid w:val="00756405"/>
    <w:rsid w:val="00760DEF"/>
    <w:rsid w:val="00764162"/>
    <w:rsid w:val="00770FF4"/>
    <w:rsid w:val="00787054"/>
    <w:rsid w:val="00792D55"/>
    <w:rsid w:val="007A7850"/>
    <w:rsid w:val="007B085A"/>
    <w:rsid w:val="007B5AFC"/>
    <w:rsid w:val="007C64EB"/>
    <w:rsid w:val="007E5A71"/>
    <w:rsid w:val="007E6572"/>
    <w:rsid w:val="007F7DF3"/>
    <w:rsid w:val="007F7E12"/>
    <w:rsid w:val="00801E21"/>
    <w:rsid w:val="0080389E"/>
    <w:rsid w:val="008118AD"/>
    <w:rsid w:val="00817F37"/>
    <w:rsid w:val="00831D64"/>
    <w:rsid w:val="00837644"/>
    <w:rsid w:val="008446F2"/>
    <w:rsid w:val="0085169E"/>
    <w:rsid w:val="00857734"/>
    <w:rsid w:val="0085785A"/>
    <w:rsid w:val="00860BF6"/>
    <w:rsid w:val="0087291A"/>
    <w:rsid w:val="00876D16"/>
    <w:rsid w:val="00882501"/>
    <w:rsid w:val="008964FC"/>
    <w:rsid w:val="008B1C86"/>
    <w:rsid w:val="008B6E90"/>
    <w:rsid w:val="008D16CC"/>
    <w:rsid w:val="008D181E"/>
    <w:rsid w:val="008D4ADB"/>
    <w:rsid w:val="008E0541"/>
    <w:rsid w:val="008E59F1"/>
    <w:rsid w:val="008F2DEA"/>
    <w:rsid w:val="008F33BE"/>
    <w:rsid w:val="008F3A22"/>
    <w:rsid w:val="008F6FBA"/>
    <w:rsid w:val="008F7566"/>
    <w:rsid w:val="008F7891"/>
    <w:rsid w:val="0091446C"/>
    <w:rsid w:val="00924CAD"/>
    <w:rsid w:val="00927895"/>
    <w:rsid w:val="00933E47"/>
    <w:rsid w:val="00934D5D"/>
    <w:rsid w:val="009410F0"/>
    <w:rsid w:val="0094318A"/>
    <w:rsid w:val="00947169"/>
    <w:rsid w:val="00952651"/>
    <w:rsid w:val="00952E0F"/>
    <w:rsid w:val="00960BFD"/>
    <w:rsid w:val="00971FC2"/>
    <w:rsid w:val="009776E3"/>
    <w:rsid w:val="009860BC"/>
    <w:rsid w:val="00987D89"/>
    <w:rsid w:val="00987DE2"/>
    <w:rsid w:val="00992B37"/>
    <w:rsid w:val="009A6CC4"/>
    <w:rsid w:val="009A7828"/>
    <w:rsid w:val="009B257A"/>
    <w:rsid w:val="009C1A3C"/>
    <w:rsid w:val="009C3670"/>
    <w:rsid w:val="009C49A0"/>
    <w:rsid w:val="009C4B7A"/>
    <w:rsid w:val="009C51FF"/>
    <w:rsid w:val="009C59E3"/>
    <w:rsid w:val="009E3B6F"/>
    <w:rsid w:val="009E5BE2"/>
    <w:rsid w:val="009F2ADD"/>
    <w:rsid w:val="009F3AFF"/>
    <w:rsid w:val="009F5AF3"/>
    <w:rsid w:val="00A02E21"/>
    <w:rsid w:val="00A15383"/>
    <w:rsid w:val="00A153FC"/>
    <w:rsid w:val="00A16EC6"/>
    <w:rsid w:val="00A243F6"/>
    <w:rsid w:val="00A26717"/>
    <w:rsid w:val="00A3121B"/>
    <w:rsid w:val="00A434C7"/>
    <w:rsid w:val="00A4657A"/>
    <w:rsid w:val="00A51BEE"/>
    <w:rsid w:val="00A52D88"/>
    <w:rsid w:val="00A546FA"/>
    <w:rsid w:val="00A5478F"/>
    <w:rsid w:val="00A620B4"/>
    <w:rsid w:val="00A7190A"/>
    <w:rsid w:val="00A72993"/>
    <w:rsid w:val="00A75DA4"/>
    <w:rsid w:val="00A77A0A"/>
    <w:rsid w:val="00A8744B"/>
    <w:rsid w:val="00A91ADA"/>
    <w:rsid w:val="00A96161"/>
    <w:rsid w:val="00AA22C9"/>
    <w:rsid w:val="00AB20E4"/>
    <w:rsid w:val="00AB34F2"/>
    <w:rsid w:val="00AB424F"/>
    <w:rsid w:val="00AB44AF"/>
    <w:rsid w:val="00AB7920"/>
    <w:rsid w:val="00AC6C61"/>
    <w:rsid w:val="00AE2371"/>
    <w:rsid w:val="00AE3FA7"/>
    <w:rsid w:val="00AE67CF"/>
    <w:rsid w:val="00AE6ED8"/>
    <w:rsid w:val="00AF1EA0"/>
    <w:rsid w:val="00AF355D"/>
    <w:rsid w:val="00AF59AE"/>
    <w:rsid w:val="00AF5D02"/>
    <w:rsid w:val="00B07183"/>
    <w:rsid w:val="00B112AE"/>
    <w:rsid w:val="00B13049"/>
    <w:rsid w:val="00B15D6B"/>
    <w:rsid w:val="00B416A6"/>
    <w:rsid w:val="00B4743A"/>
    <w:rsid w:val="00B4754F"/>
    <w:rsid w:val="00B51A00"/>
    <w:rsid w:val="00B521E2"/>
    <w:rsid w:val="00B53820"/>
    <w:rsid w:val="00B5586D"/>
    <w:rsid w:val="00B64484"/>
    <w:rsid w:val="00B83BA5"/>
    <w:rsid w:val="00B83E32"/>
    <w:rsid w:val="00B926BC"/>
    <w:rsid w:val="00B9288E"/>
    <w:rsid w:val="00B9422D"/>
    <w:rsid w:val="00BA07C0"/>
    <w:rsid w:val="00BA3453"/>
    <w:rsid w:val="00BA65AB"/>
    <w:rsid w:val="00BA7AA2"/>
    <w:rsid w:val="00BB0711"/>
    <w:rsid w:val="00BB75F8"/>
    <w:rsid w:val="00BC005A"/>
    <w:rsid w:val="00BC0D96"/>
    <w:rsid w:val="00BC6AE3"/>
    <w:rsid w:val="00BD15C8"/>
    <w:rsid w:val="00BD4D69"/>
    <w:rsid w:val="00BD6FA3"/>
    <w:rsid w:val="00BE14AD"/>
    <w:rsid w:val="00C06696"/>
    <w:rsid w:val="00C06FAB"/>
    <w:rsid w:val="00C12D95"/>
    <w:rsid w:val="00C15E3C"/>
    <w:rsid w:val="00C16367"/>
    <w:rsid w:val="00C17737"/>
    <w:rsid w:val="00C3030E"/>
    <w:rsid w:val="00C34EAE"/>
    <w:rsid w:val="00C37532"/>
    <w:rsid w:val="00C41E8A"/>
    <w:rsid w:val="00C475A7"/>
    <w:rsid w:val="00C52CD4"/>
    <w:rsid w:val="00C668C4"/>
    <w:rsid w:val="00C71940"/>
    <w:rsid w:val="00C72822"/>
    <w:rsid w:val="00C81A45"/>
    <w:rsid w:val="00C84D42"/>
    <w:rsid w:val="00C873E8"/>
    <w:rsid w:val="00CA2CFA"/>
    <w:rsid w:val="00CA688F"/>
    <w:rsid w:val="00CB026B"/>
    <w:rsid w:val="00CC1DA7"/>
    <w:rsid w:val="00CC3865"/>
    <w:rsid w:val="00CD3E89"/>
    <w:rsid w:val="00CD51FF"/>
    <w:rsid w:val="00CD6019"/>
    <w:rsid w:val="00CE583B"/>
    <w:rsid w:val="00CE5DD1"/>
    <w:rsid w:val="00CF075B"/>
    <w:rsid w:val="00CF0EF6"/>
    <w:rsid w:val="00CF2615"/>
    <w:rsid w:val="00CF31D1"/>
    <w:rsid w:val="00CF573A"/>
    <w:rsid w:val="00D15C6B"/>
    <w:rsid w:val="00D1737F"/>
    <w:rsid w:val="00D20263"/>
    <w:rsid w:val="00D20765"/>
    <w:rsid w:val="00D21B1D"/>
    <w:rsid w:val="00D31410"/>
    <w:rsid w:val="00D34D23"/>
    <w:rsid w:val="00D41DA5"/>
    <w:rsid w:val="00D429C9"/>
    <w:rsid w:val="00D42D34"/>
    <w:rsid w:val="00D508F1"/>
    <w:rsid w:val="00D517C3"/>
    <w:rsid w:val="00D609FE"/>
    <w:rsid w:val="00D628C7"/>
    <w:rsid w:val="00D62D4A"/>
    <w:rsid w:val="00D636F5"/>
    <w:rsid w:val="00D63984"/>
    <w:rsid w:val="00D63EC7"/>
    <w:rsid w:val="00D75F55"/>
    <w:rsid w:val="00D8410C"/>
    <w:rsid w:val="00D90AC6"/>
    <w:rsid w:val="00D942DF"/>
    <w:rsid w:val="00D97CD4"/>
    <w:rsid w:val="00DA2853"/>
    <w:rsid w:val="00DA4417"/>
    <w:rsid w:val="00DA6156"/>
    <w:rsid w:val="00DB098B"/>
    <w:rsid w:val="00DB5C38"/>
    <w:rsid w:val="00DB6FB7"/>
    <w:rsid w:val="00DD0406"/>
    <w:rsid w:val="00E055AC"/>
    <w:rsid w:val="00E05972"/>
    <w:rsid w:val="00E05CAB"/>
    <w:rsid w:val="00E06184"/>
    <w:rsid w:val="00E14D9E"/>
    <w:rsid w:val="00E21CD9"/>
    <w:rsid w:val="00E43E9B"/>
    <w:rsid w:val="00E5421C"/>
    <w:rsid w:val="00E86B6A"/>
    <w:rsid w:val="00E90EFF"/>
    <w:rsid w:val="00E92553"/>
    <w:rsid w:val="00E9298F"/>
    <w:rsid w:val="00EA1417"/>
    <w:rsid w:val="00EB5BC7"/>
    <w:rsid w:val="00EB6BA1"/>
    <w:rsid w:val="00EB7F1E"/>
    <w:rsid w:val="00EE1163"/>
    <w:rsid w:val="00EE76EA"/>
    <w:rsid w:val="00EF6520"/>
    <w:rsid w:val="00F01E72"/>
    <w:rsid w:val="00F075A7"/>
    <w:rsid w:val="00F13318"/>
    <w:rsid w:val="00F14A8F"/>
    <w:rsid w:val="00F15B0A"/>
    <w:rsid w:val="00F16E86"/>
    <w:rsid w:val="00F1753E"/>
    <w:rsid w:val="00F17F6D"/>
    <w:rsid w:val="00F2425F"/>
    <w:rsid w:val="00F30A95"/>
    <w:rsid w:val="00F4464B"/>
    <w:rsid w:val="00F57CD8"/>
    <w:rsid w:val="00F67B87"/>
    <w:rsid w:val="00F731E3"/>
    <w:rsid w:val="00F77858"/>
    <w:rsid w:val="00F823CD"/>
    <w:rsid w:val="00F8375B"/>
    <w:rsid w:val="00F841C4"/>
    <w:rsid w:val="00F84E35"/>
    <w:rsid w:val="00F864DB"/>
    <w:rsid w:val="00F87130"/>
    <w:rsid w:val="00FA1596"/>
    <w:rsid w:val="00FA3087"/>
    <w:rsid w:val="00FB7BED"/>
    <w:rsid w:val="00FD1E69"/>
    <w:rsid w:val="00FD54C8"/>
    <w:rsid w:val="00FD5D9D"/>
    <w:rsid w:val="00FE04E3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D02C4C"/>
  <w15:chartTrackingRefBased/>
  <w15:docId w15:val="{315488DD-2FAE-8647-8EEB-2C8A0123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5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5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5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5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5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5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5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5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5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5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5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5F5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5F5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5F5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5F5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5F5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5F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5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5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5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5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5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5F5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5F5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5F5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5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5F5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5F5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5F55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nhideWhenUsed/>
    <w:rsid w:val="00D75F55"/>
    <w:pPr>
      <w:spacing w:before="100" w:beforeAutospacing="1" w:after="100" w:afterAutospacing="1"/>
    </w:pPr>
  </w:style>
  <w:style w:type="paragraph" w:customStyle="1" w:styleId="MDPI43tablefooter">
    <w:name w:val="MDPI_4.3_table_footer"/>
    <w:next w:val="Standard"/>
    <w:qFormat/>
    <w:rsid w:val="00D75F5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0"/>
    <w:rsid w:val="00D75F55"/>
    <w:pPr>
      <w:jc w:val="center"/>
    </w:pPr>
  </w:style>
  <w:style w:type="character" w:customStyle="1" w:styleId="EndNoteBibliographyTitle0">
    <w:name w:val="EndNote Bibliography Title 字符"/>
    <w:basedOn w:val="Absatz-Standardschriftart"/>
    <w:link w:val="EndNoteBibliographyTitle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0"/>
    <w:rsid w:val="00D75F55"/>
  </w:style>
  <w:style w:type="character" w:customStyle="1" w:styleId="EndNoteBibliography0">
    <w:name w:val="EndNote Bibliography 字符"/>
    <w:basedOn w:val="Absatz-Standardschriftart"/>
    <w:link w:val="EndNoteBibliography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MDPI62BackMatter">
    <w:name w:val="MDPI_6.2_BackMatter"/>
    <w:qFormat/>
    <w:rsid w:val="00D75F5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5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5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5F55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5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5F5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75F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75F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5F55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75F55"/>
  </w:style>
  <w:style w:type="character" w:styleId="Hyperlink">
    <w:name w:val="Hyperlink"/>
    <w:basedOn w:val="Absatz-Standardschriftart"/>
    <w:uiPriority w:val="99"/>
    <w:unhideWhenUsed/>
    <w:rsid w:val="00D75F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74</cp:revision>
  <dcterms:created xsi:type="dcterms:W3CDTF">2025-02-09T16:31:00Z</dcterms:created>
  <dcterms:modified xsi:type="dcterms:W3CDTF">2025-07-13T16:32:00Z</dcterms:modified>
</cp:coreProperties>
</file>